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4604EB" w14:textId="4A9383CA" w:rsidR="00DD7315" w:rsidRPr="003E3495" w:rsidRDefault="00DD7315" w:rsidP="00DD7315">
      <w:pPr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3E3495">
        <w:rPr>
          <w:rFonts w:ascii="Times New Roman" w:hAnsi="Times New Roman"/>
          <w:sz w:val="24"/>
          <w:szCs w:val="24"/>
        </w:rPr>
        <w:t xml:space="preserve">Table </w:t>
      </w:r>
      <w:r w:rsidR="00001EED" w:rsidRPr="003E3495">
        <w:rPr>
          <w:rFonts w:ascii="Times New Roman" w:hAnsi="Times New Roman"/>
          <w:sz w:val="24"/>
          <w:szCs w:val="24"/>
        </w:rPr>
        <w:t>S</w:t>
      </w:r>
      <w:r w:rsidR="007A627B">
        <w:rPr>
          <w:rFonts w:ascii="Times New Roman" w:hAnsi="Times New Roman"/>
          <w:sz w:val="24"/>
          <w:szCs w:val="24"/>
        </w:rPr>
        <w:t>2</w:t>
      </w:r>
      <w:r w:rsidR="00F35A5E" w:rsidRPr="003E3495">
        <w:rPr>
          <w:rFonts w:ascii="Times New Roman" w:hAnsi="Times New Roman"/>
          <w:sz w:val="24"/>
          <w:szCs w:val="24"/>
        </w:rPr>
        <w:t>.</w:t>
      </w:r>
      <w:r w:rsidRPr="003E3495">
        <w:rPr>
          <w:rFonts w:ascii="Times New Roman" w:hAnsi="Times New Roman"/>
          <w:sz w:val="24"/>
          <w:szCs w:val="24"/>
        </w:rPr>
        <w:t xml:space="preserve"> </w:t>
      </w:r>
      <w:r w:rsidR="007A627B">
        <w:rPr>
          <w:rFonts w:ascii="Times New Roman" w:hAnsi="Times New Roman" w:hint="eastAsia"/>
          <w:sz w:val="24"/>
          <w:szCs w:val="24"/>
        </w:rPr>
        <w:t>Geno</w:t>
      </w:r>
      <w:r w:rsidR="00C54C15">
        <w:rPr>
          <w:rFonts w:ascii="Times New Roman" w:hAnsi="Times New Roman" w:hint="eastAsia"/>
          <w:sz w:val="24"/>
          <w:szCs w:val="24"/>
        </w:rPr>
        <w:t xml:space="preserve">mic </w:t>
      </w:r>
      <w:r w:rsidR="00C54C15">
        <w:rPr>
          <w:rFonts w:ascii="Times New Roman" w:hAnsi="Times New Roman"/>
          <w:sz w:val="24"/>
          <w:szCs w:val="24"/>
        </w:rPr>
        <w:t>variants</w:t>
      </w:r>
      <w:r w:rsidR="007A627B">
        <w:rPr>
          <w:rFonts w:ascii="Times New Roman" w:hAnsi="Times New Roman" w:hint="eastAsia"/>
          <w:sz w:val="24"/>
          <w:szCs w:val="24"/>
        </w:rPr>
        <w:t xml:space="preserve"> of the family 1 </w:t>
      </w:r>
      <w:r w:rsidR="001D6ECF">
        <w:rPr>
          <w:rFonts w:ascii="Times New Roman" w:hAnsi="Times New Roman"/>
          <w:sz w:val="24"/>
          <w:szCs w:val="24"/>
        </w:rPr>
        <w:t>member</w:t>
      </w:r>
    </w:p>
    <w:p w14:paraId="2C377BFF" w14:textId="77777777" w:rsidR="00DD7315" w:rsidRPr="003E3495" w:rsidRDefault="00DD7315" w:rsidP="00DD7315">
      <w:pPr>
        <w:jc w:val="center"/>
        <w:rPr>
          <w:rFonts w:ascii="Times New Roman" w:hAnsi="Times New Roman"/>
          <w:sz w:val="24"/>
          <w:szCs w:val="24"/>
        </w:rPr>
      </w:pPr>
    </w:p>
    <w:tbl>
      <w:tblPr>
        <w:tblW w:w="13322" w:type="dxa"/>
        <w:tblLayout w:type="fixed"/>
        <w:tblLook w:val="04A0" w:firstRow="1" w:lastRow="0" w:firstColumn="1" w:lastColumn="0" w:noHBand="0" w:noVBand="1"/>
      </w:tblPr>
      <w:tblGrid>
        <w:gridCol w:w="640"/>
        <w:gridCol w:w="35"/>
        <w:gridCol w:w="2253"/>
        <w:gridCol w:w="1154"/>
        <w:gridCol w:w="1155"/>
        <w:gridCol w:w="1155"/>
        <w:gridCol w:w="1155"/>
        <w:gridCol w:w="1155"/>
        <w:gridCol w:w="1155"/>
        <w:gridCol w:w="1155"/>
        <w:gridCol w:w="1155"/>
        <w:gridCol w:w="1155"/>
      </w:tblGrid>
      <w:tr w:rsidR="00B43C9E" w:rsidRPr="00B43C9E" w14:paraId="77E67A51" w14:textId="77777777" w:rsidTr="001D6ECF">
        <w:trPr>
          <w:trHeight w:val="508"/>
        </w:trPr>
        <w:tc>
          <w:tcPr>
            <w:tcW w:w="67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FDD3B3" w14:textId="77777777" w:rsidR="00060DA0" w:rsidRPr="00FF11AB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sz w:val="18"/>
                <w:szCs w:val="18"/>
              </w:rPr>
              <w:t>Num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AF61F3" w14:textId="77777777" w:rsidR="00060DA0" w:rsidRPr="00B43C9E" w:rsidRDefault="003E3495" w:rsidP="001D6ECF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4DA515" w14:textId="487D70BE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: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C2EF92" w14:textId="3C5A0B01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: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6D7ED1" w14:textId="4A1F3AE7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: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A6FC68" w14:textId="58CFEBC4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:5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DEB82" w14:textId="04B6917A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I: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0D03D" w14:textId="65F8E777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I: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319139" w14:textId="736E3116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I:3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9D021C" w14:textId="041F049E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I:4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66D42D" w14:textId="7AACC9F4" w:rsidR="00060DA0" w:rsidRPr="00B43C9E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/>
                <w:bCs/>
                <w:sz w:val="18"/>
                <w:szCs w:val="18"/>
              </w:rPr>
              <w:t>III:5</w:t>
            </w:r>
          </w:p>
        </w:tc>
      </w:tr>
      <w:tr w:rsidR="00B43C9E" w:rsidRPr="00B43C9E" w14:paraId="43782A2C" w14:textId="77777777" w:rsidTr="003E3495">
        <w:trPr>
          <w:trHeight w:val="328"/>
        </w:trPr>
        <w:tc>
          <w:tcPr>
            <w:tcW w:w="640" w:type="dxa"/>
            <w:tcBorders>
              <w:top w:val="single" w:sz="4" w:space="0" w:color="auto"/>
            </w:tcBorders>
            <w:hideMark/>
          </w:tcPr>
          <w:p w14:paraId="5FEF6990" w14:textId="77777777" w:rsidR="003E3495" w:rsidRPr="00FF11AB" w:rsidRDefault="003E3495" w:rsidP="003E349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</w:tcBorders>
          </w:tcPr>
          <w:p w14:paraId="7EB1A7FA" w14:textId="2F39163F" w:rsidR="003E3495" w:rsidRPr="00FF11AB" w:rsidRDefault="003E3495" w:rsidP="003E3495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PLP2 (1972A&gt;G)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00862CE4" w14:textId="3C172FA0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674DF1A" w14:textId="608AE491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C9FABBC" w14:textId="4B6F678A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48C0E95" w14:textId="0BE4034F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1C184851" w14:textId="455FAFF0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A9B0B43" w14:textId="02ED538C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90C0040" w14:textId="65AACEAA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C727B34" w14:textId="64C7416D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G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0EED5F92" w14:textId="4B25D222" w:rsidR="003E3495" w:rsidRPr="00B43C9E" w:rsidRDefault="003E3495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</w:tr>
      <w:tr w:rsidR="00B43C9E" w:rsidRPr="00B43C9E" w14:paraId="7A23B6F8" w14:textId="77777777" w:rsidTr="003E3495">
        <w:trPr>
          <w:trHeight w:val="328"/>
        </w:trPr>
        <w:tc>
          <w:tcPr>
            <w:tcW w:w="640" w:type="dxa"/>
          </w:tcPr>
          <w:p w14:paraId="677F8C18" w14:textId="76CAA43C" w:rsidR="00BD42EF" w:rsidRPr="00FF11AB" w:rsidRDefault="00BD42E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288" w:type="dxa"/>
            <w:gridSpan w:val="2"/>
          </w:tcPr>
          <w:p w14:paraId="232E6CD5" w14:textId="5962C628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LPP (865+8 C&gt;T)</w:t>
            </w:r>
          </w:p>
        </w:tc>
        <w:tc>
          <w:tcPr>
            <w:tcW w:w="1154" w:type="dxa"/>
          </w:tcPr>
          <w:p w14:paraId="4711E160" w14:textId="3D58C95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13FFE9FB" w14:textId="1231F70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5BC00E4F" w14:textId="489A82A6" w:rsidR="00BD42EF" w:rsidRPr="00B43C9E" w:rsidRDefault="00BD42EF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B7451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71F1DB84" w14:textId="5C1CDB9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667F4997" w14:textId="5A20220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3C37229D" w14:textId="1DC5D33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2A37A512" w14:textId="49449DB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33C47AAF" w14:textId="6862C91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13A34892" w14:textId="30CA9616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591246BB" w14:textId="77777777" w:rsidTr="003E3495">
        <w:trPr>
          <w:trHeight w:val="328"/>
        </w:trPr>
        <w:tc>
          <w:tcPr>
            <w:tcW w:w="640" w:type="dxa"/>
          </w:tcPr>
          <w:p w14:paraId="3C5D73E1" w14:textId="570B7740" w:rsidR="00BD42EF" w:rsidRPr="00FF11AB" w:rsidRDefault="00BD42E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288" w:type="dxa"/>
            <w:gridSpan w:val="2"/>
          </w:tcPr>
          <w:p w14:paraId="68335594" w14:textId="1E4BE02E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CLAF1 (2249 G&gt;T)</w:t>
            </w:r>
          </w:p>
        </w:tc>
        <w:tc>
          <w:tcPr>
            <w:tcW w:w="1154" w:type="dxa"/>
          </w:tcPr>
          <w:p w14:paraId="1466FC9D" w14:textId="5FE40B3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4DF5D173" w14:textId="4A8F3A4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6A710E61" w14:textId="73BAEAC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0E4184C5" w14:textId="64CE280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028F31C4" w14:textId="53E2ED9C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4A74E885" w14:textId="43C25BA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020918A1" w14:textId="1243EC2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2028898" w14:textId="52C7EBD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263EFA3A" w14:textId="5AAE5B4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</w:tr>
      <w:tr w:rsidR="00B43C9E" w:rsidRPr="00B43C9E" w14:paraId="7EAC6C8B" w14:textId="77777777" w:rsidTr="003E3495">
        <w:trPr>
          <w:trHeight w:val="328"/>
        </w:trPr>
        <w:tc>
          <w:tcPr>
            <w:tcW w:w="640" w:type="dxa"/>
          </w:tcPr>
          <w:p w14:paraId="0D90A176" w14:textId="2C45138E" w:rsidR="00BD42EF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2288" w:type="dxa"/>
            <w:gridSpan w:val="2"/>
          </w:tcPr>
          <w:p w14:paraId="008EE711" w14:textId="1CD11999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CCDC9 (452G&gt;A)</w:t>
            </w:r>
          </w:p>
        </w:tc>
        <w:tc>
          <w:tcPr>
            <w:tcW w:w="1154" w:type="dxa"/>
          </w:tcPr>
          <w:p w14:paraId="05431753" w14:textId="1CCFB41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79E27BB4" w14:textId="673D727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00B0A8B6" w14:textId="3B5DD07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1444F0AA" w14:textId="19145CA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3D1531F" w14:textId="3D321A5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006E956F" w14:textId="4629B95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2D6771E5" w14:textId="49B77BB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7489209D" w14:textId="1F112DA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4BB5207E" w14:textId="7110951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</w:tr>
      <w:tr w:rsidR="00B43C9E" w:rsidRPr="00B43C9E" w14:paraId="49F038E3" w14:textId="77777777" w:rsidTr="003E3495">
        <w:trPr>
          <w:trHeight w:val="328"/>
        </w:trPr>
        <w:tc>
          <w:tcPr>
            <w:tcW w:w="640" w:type="dxa"/>
          </w:tcPr>
          <w:p w14:paraId="37CD0A7B" w14:textId="70BB482C" w:rsidR="00BD42EF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288" w:type="dxa"/>
            <w:gridSpan w:val="2"/>
          </w:tcPr>
          <w:p w14:paraId="5017DF6F" w14:textId="4160239F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CSPG4 (1321G&gt;A)</w:t>
            </w:r>
          </w:p>
        </w:tc>
        <w:tc>
          <w:tcPr>
            <w:tcW w:w="1154" w:type="dxa"/>
          </w:tcPr>
          <w:p w14:paraId="3EE37B7E" w14:textId="2043588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38056644" w14:textId="5EB1ECC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921B8E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42312235" w14:textId="214E50E5" w:rsidR="00BD42EF" w:rsidRPr="00B43C9E" w:rsidRDefault="00BD42EF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B7451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71FA2D7B" w14:textId="2E0611F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5AFCCE8" w14:textId="1DE9AF96" w:rsidR="00BD42EF" w:rsidRPr="00B43C9E" w:rsidRDefault="00BD42EF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B7451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6454B878" w14:textId="2BFD1BA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135CBC8" w14:textId="281A226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7D7789F" w14:textId="0DA7336C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103B31BF" w14:textId="626C73D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3C39D98C" w14:textId="77777777" w:rsidTr="003E3495">
        <w:trPr>
          <w:trHeight w:val="328"/>
        </w:trPr>
        <w:tc>
          <w:tcPr>
            <w:tcW w:w="640" w:type="dxa"/>
          </w:tcPr>
          <w:p w14:paraId="1FC347C4" w14:textId="54ABB496" w:rsidR="00BD42EF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288" w:type="dxa"/>
            <w:gridSpan w:val="2"/>
          </w:tcPr>
          <w:p w14:paraId="21A4E1E1" w14:textId="49036344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CSPG4 (6289G&gt;A)</w:t>
            </w:r>
          </w:p>
        </w:tc>
        <w:tc>
          <w:tcPr>
            <w:tcW w:w="1154" w:type="dxa"/>
          </w:tcPr>
          <w:p w14:paraId="4D7A26A4" w14:textId="22040AB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62293A5E" w14:textId="101AB365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62B10B5A" w14:textId="6B60D8A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3D0D686B" w14:textId="7D65140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466B99DA" w14:textId="29BF213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28FA16E4" w14:textId="2469595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1D4CE260" w14:textId="7895918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9954389" w14:textId="1CFD055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5E4C9D42" w14:textId="31C1D875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75FE0B2B" w14:textId="77777777" w:rsidTr="003E3495">
        <w:trPr>
          <w:trHeight w:val="328"/>
        </w:trPr>
        <w:tc>
          <w:tcPr>
            <w:tcW w:w="640" w:type="dxa"/>
          </w:tcPr>
          <w:p w14:paraId="125BB145" w14:textId="414938F9" w:rsidR="00BD42EF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288" w:type="dxa"/>
            <w:gridSpan w:val="2"/>
          </w:tcPr>
          <w:p w14:paraId="62AC5CA3" w14:textId="655FCDEF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CYP2A13 (350 C&gt;T)</w:t>
            </w:r>
          </w:p>
        </w:tc>
        <w:tc>
          <w:tcPr>
            <w:tcW w:w="1154" w:type="dxa"/>
          </w:tcPr>
          <w:p w14:paraId="096AB861" w14:textId="276C42C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5E300893" w14:textId="7F49ECC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73C5D71A" w14:textId="520CB7F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07D9E946" w14:textId="4CFAC21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4DD6DA67" w14:textId="4AF3F49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46856F32" w14:textId="0BFC479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08079979" w14:textId="685223F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697754D" w14:textId="3239E37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1B7BC33F" w14:textId="71D7286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59D7C033" w14:textId="77777777" w:rsidTr="003E3495">
        <w:trPr>
          <w:trHeight w:val="328"/>
        </w:trPr>
        <w:tc>
          <w:tcPr>
            <w:tcW w:w="640" w:type="dxa"/>
          </w:tcPr>
          <w:p w14:paraId="2DFF752C" w14:textId="05B6228E" w:rsidR="00BD42EF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2288" w:type="dxa"/>
            <w:gridSpan w:val="2"/>
          </w:tcPr>
          <w:p w14:paraId="3C3ED8E6" w14:textId="3D48EF14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CAF12L2 (414C&gt;A)</w:t>
            </w:r>
          </w:p>
        </w:tc>
        <w:tc>
          <w:tcPr>
            <w:tcW w:w="1154" w:type="dxa"/>
          </w:tcPr>
          <w:p w14:paraId="5213C712" w14:textId="32089E3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5BC8DD5F" w14:textId="0FAB916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43E16B90" w14:textId="43F6174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39E85C4A" w14:textId="52E8BA9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222948B8" w14:textId="454C0A7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24D77969" w14:textId="113AC45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79597E51" w14:textId="1689EA5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794FED12" w14:textId="43EEA9D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T</w:t>
            </w:r>
          </w:p>
        </w:tc>
        <w:tc>
          <w:tcPr>
            <w:tcW w:w="1155" w:type="dxa"/>
          </w:tcPr>
          <w:p w14:paraId="0A46D14A" w14:textId="35F6B8C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</w:tr>
      <w:tr w:rsidR="00B832F3" w:rsidRPr="00B43C9E" w14:paraId="1E70DE7F" w14:textId="77777777" w:rsidTr="003E3495">
        <w:trPr>
          <w:trHeight w:val="328"/>
        </w:trPr>
        <w:tc>
          <w:tcPr>
            <w:tcW w:w="640" w:type="dxa"/>
          </w:tcPr>
          <w:p w14:paraId="17B877DD" w14:textId="52BB78DF" w:rsidR="00B832F3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9</w:t>
            </w:r>
          </w:p>
        </w:tc>
        <w:tc>
          <w:tcPr>
            <w:tcW w:w="2288" w:type="dxa"/>
            <w:gridSpan w:val="2"/>
          </w:tcPr>
          <w:p w14:paraId="1ADB1501" w14:textId="590510E8" w:rsidR="00B832F3" w:rsidRPr="00FF11AB" w:rsidRDefault="00B832F3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NAH9</w:t>
            </w:r>
            <w:r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 xml:space="preserve"> (</w:t>
            </w: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5525G&gt;A</w:t>
            </w:r>
            <w:r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61C19849" w14:textId="4189ABBA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5AFC08F3" w14:textId="3C16FFEC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11F049B7" w14:textId="4B984857" w:rsidR="00B832F3" w:rsidRPr="00B43C9E" w:rsidRDefault="00B832F3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4A48B97C" w14:textId="79820BE4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6300B93D" w14:textId="7485D2D4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2DCF4848" w14:textId="0D0F1401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0414B3F3" w14:textId="167F2CAD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294810D3" w14:textId="27E1B92C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4CBA342F" w14:textId="19899C09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</w:tr>
      <w:tr w:rsidR="00B832F3" w:rsidRPr="00B43C9E" w14:paraId="7DFCAEA8" w14:textId="77777777" w:rsidTr="003E3495">
        <w:trPr>
          <w:trHeight w:val="328"/>
        </w:trPr>
        <w:tc>
          <w:tcPr>
            <w:tcW w:w="640" w:type="dxa"/>
          </w:tcPr>
          <w:p w14:paraId="5D64B524" w14:textId="3FA6744E" w:rsidR="00B832F3" w:rsidRPr="00FF11AB" w:rsidRDefault="0093604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2288" w:type="dxa"/>
            <w:gridSpan w:val="2"/>
          </w:tcPr>
          <w:p w14:paraId="7B861172" w14:textId="1DED40D5" w:rsidR="00B832F3" w:rsidRPr="00FF11AB" w:rsidRDefault="00B832F3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NAH9</w:t>
            </w:r>
            <w:r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 xml:space="preserve"> (</w:t>
            </w: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1010C&gt;T</w:t>
            </w:r>
            <w:r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61584DC7" w14:textId="363346D5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13ACC5CE" w14:textId="7A100D3E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662D22A3" w14:textId="692E3885" w:rsidR="00B832F3" w:rsidRPr="00B43C9E" w:rsidRDefault="00B832F3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6C96A6E5" w14:textId="3EB0C5CD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6A8D9DAB" w14:textId="15C2AC9D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55E69A56" w14:textId="1EA12423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0ABBC0B1" w14:textId="26F42450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5FDC0BE8" w14:textId="7F21E37B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17C1B9AC" w14:textId="5220DE64" w:rsidR="00B832F3" w:rsidRPr="00B43C9E" w:rsidRDefault="00B832F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</w:tr>
      <w:tr w:rsidR="00B43C9E" w:rsidRPr="00B43C9E" w14:paraId="25D115CA" w14:textId="77777777" w:rsidTr="003E3495">
        <w:trPr>
          <w:trHeight w:val="328"/>
        </w:trPr>
        <w:tc>
          <w:tcPr>
            <w:tcW w:w="640" w:type="dxa"/>
          </w:tcPr>
          <w:p w14:paraId="44F546D5" w14:textId="004A8BF9" w:rsidR="00BD42EF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288" w:type="dxa"/>
            <w:gridSpan w:val="2"/>
          </w:tcPr>
          <w:p w14:paraId="10AB3F36" w14:textId="1D28B77D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DUSP16 (1091_1099del)</w:t>
            </w:r>
          </w:p>
        </w:tc>
        <w:tc>
          <w:tcPr>
            <w:tcW w:w="1154" w:type="dxa"/>
          </w:tcPr>
          <w:p w14:paraId="14A4A854" w14:textId="3E14046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GCACGCTGG</w:t>
            </w:r>
          </w:p>
        </w:tc>
        <w:tc>
          <w:tcPr>
            <w:tcW w:w="1155" w:type="dxa"/>
          </w:tcPr>
          <w:p w14:paraId="0BDA4A5A" w14:textId="7D7591F5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</w:t>
            </w:r>
            <w:r w:rsidR="00D37C24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50631C23" w14:textId="26C6F162" w:rsidR="00BD42EF" w:rsidRPr="00B43C9E" w:rsidRDefault="00BD42EF" w:rsidP="000B7451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</w:t>
            </w:r>
            <w:r w:rsidR="00B43C9E"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r w:rsidR="000B7451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053B4276" w14:textId="14EA0CD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GCACGCTGG</w:t>
            </w:r>
          </w:p>
        </w:tc>
        <w:tc>
          <w:tcPr>
            <w:tcW w:w="1155" w:type="dxa"/>
          </w:tcPr>
          <w:p w14:paraId="4D7150E1" w14:textId="71FA66A5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-</w:t>
            </w:r>
          </w:p>
        </w:tc>
        <w:tc>
          <w:tcPr>
            <w:tcW w:w="1155" w:type="dxa"/>
          </w:tcPr>
          <w:p w14:paraId="0F38A16E" w14:textId="2E40B50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GCACGCTGG</w:t>
            </w:r>
          </w:p>
        </w:tc>
        <w:tc>
          <w:tcPr>
            <w:tcW w:w="1155" w:type="dxa"/>
          </w:tcPr>
          <w:p w14:paraId="0A95BCB3" w14:textId="036E061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-</w:t>
            </w:r>
          </w:p>
        </w:tc>
        <w:tc>
          <w:tcPr>
            <w:tcW w:w="1155" w:type="dxa"/>
          </w:tcPr>
          <w:p w14:paraId="2D74DA4C" w14:textId="2EEC88C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GCACGCTGG</w:t>
            </w:r>
          </w:p>
        </w:tc>
        <w:tc>
          <w:tcPr>
            <w:tcW w:w="1155" w:type="dxa"/>
          </w:tcPr>
          <w:p w14:paraId="76E76315" w14:textId="4349289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CACGCTGG/GCACGCTGG</w:t>
            </w:r>
          </w:p>
        </w:tc>
      </w:tr>
      <w:tr w:rsidR="00B43C9E" w:rsidRPr="00B43C9E" w14:paraId="2DED6658" w14:textId="77777777" w:rsidTr="003E3495">
        <w:trPr>
          <w:trHeight w:val="328"/>
        </w:trPr>
        <w:tc>
          <w:tcPr>
            <w:tcW w:w="640" w:type="dxa"/>
          </w:tcPr>
          <w:p w14:paraId="613DB548" w14:textId="608C6127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288" w:type="dxa"/>
            <w:gridSpan w:val="2"/>
          </w:tcPr>
          <w:p w14:paraId="17606F43" w14:textId="25309E97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EPPK1 (6716G&gt;A)</w:t>
            </w:r>
          </w:p>
        </w:tc>
        <w:tc>
          <w:tcPr>
            <w:tcW w:w="1154" w:type="dxa"/>
          </w:tcPr>
          <w:p w14:paraId="69992A97" w14:textId="5540C69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3403C71C" w14:textId="3402E9B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D37C24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0FFA585D" w14:textId="5A791FAF" w:rsidR="00BD42EF" w:rsidRPr="00B43C9E" w:rsidRDefault="005731A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121C9D70" w14:textId="3EF5A88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6ED08742" w14:textId="27290AFD" w:rsidR="00BD42EF" w:rsidRPr="00B43C9E" w:rsidRDefault="005731A3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50E1EA4F" w14:textId="6F67BE5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05E6B1CB" w14:textId="79FE63E0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7E3F6B18" w14:textId="2F4A78D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61FC7A51" w14:textId="570AC2A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5E0CECCD" w14:textId="77777777" w:rsidTr="003E3495">
        <w:trPr>
          <w:trHeight w:val="328"/>
        </w:trPr>
        <w:tc>
          <w:tcPr>
            <w:tcW w:w="640" w:type="dxa"/>
          </w:tcPr>
          <w:p w14:paraId="077C0D8C" w14:textId="096C2224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288" w:type="dxa"/>
            <w:gridSpan w:val="2"/>
          </w:tcPr>
          <w:p w14:paraId="3D206397" w14:textId="2F66ECAB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FCGRT (916 G&gt;A)</w:t>
            </w:r>
          </w:p>
        </w:tc>
        <w:tc>
          <w:tcPr>
            <w:tcW w:w="1154" w:type="dxa"/>
          </w:tcPr>
          <w:p w14:paraId="1E996662" w14:textId="1A92300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7DF97EDC" w14:textId="7549DA4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6784C624" w14:textId="2D46DBA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6BB23575" w14:textId="1265B96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2EB9B64D" w14:textId="6385E06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259377EC" w14:textId="21FDEC2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256C6B4F" w14:textId="2558E11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4B5D6F9E" w14:textId="5DBF27A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5A8FE9E5" w14:textId="09615A1C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</w:tr>
      <w:tr w:rsidR="000536DF" w:rsidRPr="00B43C9E" w14:paraId="0F24AC33" w14:textId="77777777" w:rsidTr="003E3495">
        <w:trPr>
          <w:trHeight w:val="328"/>
        </w:trPr>
        <w:tc>
          <w:tcPr>
            <w:tcW w:w="640" w:type="dxa"/>
          </w:tcPr>
          <w:p w14:paraId="444D24DC" w14:textId="3B116E91" w:rsidR="000536DF" w:rsidRPr="00FF11AB" w:rsidRDefault="000536DF" w:rsidP="0093604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4</w:t>
            </w:r>
          </w:p>
        </w:tc>
        <w:tc>
          <w:tcPr>
            <w:tcW w:w="2288" w:type="dxa"/>
            <w:gridSpan w:val="2"/>
          </w:tcPr>
          <w:p w14:paraId="5E8BEA2E" w14:textId="0F2145DD" w:rsidR="000536DF" w:rsidRPr="00FF11AB" w:rsidRDefault="000536DF" w:rsidP="00780F62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0536DF">
              <w:rPr>
                <w:rFonts w:ascii="Times New Roman" w:hAnsi="Times New Roman"/>
                <w:b/>
                <w:i/>
                <w:sz w:val="18"/>
                <w:szCs w:val="18"/>
              </w:rPr>
              <w:t>FGL1</w:t>
            </w:r>
            <w:r w:rsidR="00780F62"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 xml:space="preserve"> (</w:t>
            </w:r>
            <w:r w:rsidR="00780F62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206A</w:t>
            </w:r>
            <w:r w:rsidR="00780F62"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&gt;</w:t>
            </w:r>
            <w:r w:rsidR="00780F62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G</w:t>
            </w:r>
            <w:r w:rsidR="00780F62" w:rsidRPr="00FF11AB">
              <w:rPr>
                <w:rFonts w:ascii="Times New Roman" w:hAnsi="Times New Roman" w:hint="eastAsia"/>
                <w:b/>
                <w:bCs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38A3D3E2" w14:textId="209A7740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00045188" w14:textId="1CCE96F3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80F62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40B88C5F" w14:textId="13F29969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80F62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02EDFAAC" w14:textId="75EF5925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7EB657DF" w14:textId="3D2CDFC9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80F62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3455F97B" w14:textId="7A3BE2AA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6150AAA4" w14:textId="59B7CE87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780F62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6EAF2FF0" w14:textId="6673881F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51CF0CA3" w14:textId="7939EA8B" w:rsidR="000536DF" w:rsidRPr="00B43C9E" w:rsidRDefault="00780F62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</w:tr>
      <w:tr w:rsidR="00B43C9E" w:rsidRPr="00B43C9E" w14:paraId="213CDC2A" w14:textId="77777777" w:rsidTr="003E3495">
        <w:trPr>
          <w:trHeight w:val="328"/>
        </w:trPr>
        <w:tc>
          <w:tcPr>
            <w:tcW w:w="640" w:type="dxa"/>
          </w:tcPr>
          <w:p w14:paraId="30E562EB" w14:textId="10D26B77" w:rsidR="00BD42EF" w:rsidRPr="00FF11AB" w:rsidRDefault="00BD42EF" w:rsidP="0093604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93604F"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288" w:type="dxa"/>
            <w:gridSpan w:val="2"/>
          </w:tcPr>
          <w:p w14:paraId="6B10A12B" w14:textId="081E378F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FMNL2</w:t>
            </w:r>
            <w:r w:rsidR="00762951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 </w:t>
            </w:r>
            <w:r w:rsidR="00762951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lastRenderedPageBreak/>
              <w:t>(</w:t>
            </w:r>
            <w:r w:rsidR="00762951"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1671_1672insCCA</w:t>
            </w:r>
            <w:r w:rsidR="00762951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7803D99E" w14:textId="0C153DAB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lastRenderedPageBreak/>
              <w:t>-/-</w:t>
            </w:r>
          </w:p>
        </w:tc>
        <w:tc>
          <w:tcPr>
            <w:tcW w:w="1155" w:type="dxa"/>
          </w:tcPr>
          <w:p w14:paraId="46C06AEC" w14:textId="1063533D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CA</w:t>
            </w:r>
          </w:p>
        </w:tc>
        <w:tc>
          <w:tcPr>
            <w:tcW w:w="1155" w:type="dxa"/>
          </w:tcPr>
          <w:p w14:paraId="5ED2C88F" w14:textId="62CF2EBF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CA</w:t>
            </w:r>
          </w:p>
        </w:tc>
        <w:tc>
          <w:tcPr>
            <w:tcW w:w="1155" w:type="dxa"/>
          </w:tcPr>
          <w:p w14:paraId="5764F435" w14:textId="30EC1919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56F9826C" w14:textId="52461ADE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CA</w:t>
            </w:r>
          </w:p>
        </w:tc>
        <w:tc>
          <w:tcPr>
            <w:tcW w:w="1155" w:type="dxa"/>
          </w:tcPr>
          <w:p w14:paraId="3D0D5C06" w14:textId="4D7D12B7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CA</w:t>
            </w:r>
          </w:p>
        </w:tc>
        <w:tc>
          <w:tcPr>
            <w:tcW w:w="1155" w:type="dxa"/>
          </w:tcPr>
          <w:p w14:paraId="44903682" w14:textId="36F4CF0F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6B87FB61" w14:textId="68B852F4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5AC3B67E" w14:textId="0253590C" w:rsidR="00BD42EF" w:rsidRPr="00B43C9E" w:rsidRDefault="00762951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</w:tr>
      <w:tr w:rsidR="00B43C9E" w:rsidRPr="00B43C9E" w14:paraId="7AA126BE" w14:textId="77777777" w:rsidTr="003E3495">
        <w:trPr>
          <w:trHeight w:val="328"/>
        </w:trPr>
        <w:tc>
          <w:tcPr>
            <w:tcW w:w="640" w:type="dxa"/>
          </w:tcPr>
          <w:p w14:paraId="7B3E70DD" w14:textId="686888D0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lastRenderedPageBreak/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288" w:type="dxa"/>
            <w:gridSpan w:val="2"/>
          </w:tcPr>
          <w:p w14:paraId="257CC44D" w14:textId="295D01E3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HMHA1(2912_2913insGGACGA)</w:t>
            </w:r>
          </w:p>
        </w:tc>
        <w:tc>
          <w:tcPr>
            <w:tcW w:w="1154" w:type="dxa"/>
          </w:tcPr>
          <w:p w14:paraId="3E8374BF" w14:textId="701E291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542294C2" w14:textId="0E4482EF" w:rsidR="00BD42EF" w:rsidRPr="00B43C9E" w:rsidRDefault="00D37C24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GGACGA</w:t>
            </w:r>
          </w:p>
        </w:tc>
        <w:tc>
          <w:tcPr>
            <w:tcW w:w="1155" w:type="dxa"/>
          </w:tcPr>
          <w:p w14:paraId="4DB1BA5B" w14:textId="5C18F9FB" w:rsidR="00BD42EF" w:rsidRPr="00B43C9E" w:rsidRDefault="00045A39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GGACGA</w:t>
            </w:r>
          </w:p>
        </w:tc>
        <w:tc>
          <w:tcPr>
            <w:tcW w:w="1155" w:type="dxa"/>
          </w:tcPr>
          <w:p w14:paraId="364713C5" w14:textId="0CF612B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5FCE36D2" w14:textId="6D3C25B5" w:rsidR="00BD42EF" w:rsidRPr="00B43C9E" w:rsidRDefault="00045A39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GGACGA</w:t>
            </w:r>
          </w:p>
        </w:tc>
        <w:tc>
          <w:tcPr>
            <w:tcW w:w="1155" w:type="dxa"/>
          </w:tcPr>
          <w:p w14:paraId="0519F05B" w14:textId="779844AC" w:rsidR="00BD42EF" w:rsidRPr="00B43C9E" w:rsidRDefault="00D37C24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GGACGA</w:t>
            </w:r>
          </w:p>
        </w:tc>
        <w:tc>
          <w:tcPr>
            <w:tcW w:w="1155" w:type="dxa"/>
          </w:tcPr>
          <w:p w14:paraId="4F269346" w14:textId="586AA4B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15ECB175" w14:textId="0E3D3B66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3460A4DB" w14:textId="5E1C7FC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</w:tr>
      <w:tr w:rsidR="00B43C9E" w:rsidRPr="00B43C9E" w14:paraId="411EEFE3" w14:textId="77777777" w:rsidTr="003E3495">
        <w:trPr>
          <w:trHeight w:val="328"/>
        </w:trPr>
        <w:tc>
          <w:tcPr>
            <w:tcW w:w="640" w:type="dxa"/>
          </w:tcPr>
          <w:p w14:paraId="13584847" w14:textId="26C21B7F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288" w:type="dxa"/>
            <w:gridSpan w:val="2"/>
          </w:tcPr>
          <w:p w14:paraId="3CD98C02" w14:textId="3277F8F4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IRX1</w:t>
            </w:r>
            <w:r w:rsidR="005E7D3D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 (</w:t>
            </w:r>
            <w:r w:rsidR="005E7D3D"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1039T&gt;G</w:t>
            </w:r>
            <w:r w:rsidR="005E7D3D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00DCF5C2" w14:textId="05FF4634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37CCBC77" w14:textId="1D2BB774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G</w:t>
            </w:r>
          </w:p>
        </w:tc>
        <w:tc>
          <w:tcPr>
            <w:tcW w:w="1155" w:type="dxa"/>
          </w:tcPr>
          <w:p w14:paraId="4466E26B" w14:textId="16B17611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G</w:t>
            </w:r>
          </w:p>
        </w:tc>
        <w:tc>
          <w:tcPr>
            <w:tcW w:w="1155" w:type="dxa"/>
          </w:tcPr>
          <w:p w14:paraId="3A090939" w14:textId="1010EDFD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07B3AE32" w14:textId="17D6A116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G</w:t>
            </w:r>
          </w:p>
        </w:tc>
        <w:tc>
          <w:tcPr>
            <w:tcW w:w="1155" w:type="dxa"/>
          </w:tcPr>
          <w:p w14:paraId="132E6984" w14:textId="2D34E8C5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7692AD04" w14:textId="61D2AA07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740457E7" w14:textId="69D1ADED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65AD36DF" w14:textId="2C0A3FB4" w:rsidR="00BD42EF" w:rsidRPr="00B43C9E" w:rsidRDefault="005E7D3D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</w:tr>
      <w:tr w:rsidR="00B43C9E" w:rsidRPr="00B43C9E" w14:paraId="72EAFB0C" w14:textId="77777777" w:rsidTr="003E3495">
        <w:trPr>
          <w:trHeight w:val="328"/>
        </w:trPr>
        <w:tc>
          <w:tcPr>
            <w:tcW w:w="640" w:type="dxa"/>
          </w:tcPr>
          <w:p w14:paraId="36C31FCC" w14:textId="127D78C1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8</w:t>
            </w:r>
          </w:p>
        </w:tc>
        <w:tc>
          <w:tcPr>
            <w:tcW w:w="2288" w:type="dxa"/>
            <w:gridSpan w:val="2"/>
          </w:tcPr>
          <w:p w14:paraId="76A7A967" w14:textId="1391BD92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KLK5 (497C&gt;G)</w:t>
            </w:r>
          </w:p>
        </w:tc>
        <w:tc>
          <w:tcPr>
            <w:tcW w:w="1154" w:type="dxa"/>
          </w:tcPr>
          <w:p w14:paraId="191ABB86" w14:textId="59224096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198B4C2" w14:textId="12149D5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4A5B4F57" w14:textId="3BE4430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2BFFA6C8" w14:textId="3EEC677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09AE08E6" w14:textId="0E4B219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7498028B" w14:textId="73548F5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06A68809" w14:textId="0E0D107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DBD6636" w14:textId="263DA715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2606EE26" w14:textId="263FA22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</w:tr>
      <w:tr w:rsidR="00B43C9E" w:rsidRPr="00B43C9E" w14:paraId="18AECD07" w14:textId="77777777" w:rsidTr="003E3495">
        <w:trPr>
          <w:trHeight w:val="328"/>
        </w:trPr>
        <w:tc>
          <w:tcPr>
            <w:tcW w:w="640" w:type="dxa"/>
          </w:tcPr>
          <w:p w14:paraId="3BADF3FF" w14:textId="7FCCB20F" w:rsidR="00BD42EF" w:rsidRPr="00FF11AB" w:rsidRDefault="000536DF" w:rsidP="00F52B40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9</w:t>
            </w:r>
          </w:p>
        </w:tc>
        <w:tc>
          <w:tcPr>
            <w:tcW w:w="2288" w:type="dxa"/>
            <w:gridSpan w:val="2"/>
          </w:tcPr>
          <w:p w14:paraId="1B76420C" w14:textId="11A63C69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MEIS (298A&gt;C)</w:t>
            </w:r>
          </w:p>
        </w:tc>
        <w:tc>
          <w:tcPr>
            <w:tcW w:w="1154" w:type="dxa"/>
          </w:tcPr>
          <w:p w14:paraId="22D099FB" w14:textId="31683F4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37B000EF" w14:textId="4030AD83" w:rsidR="00BD42EF" w:rsidRPr="00B43C9E" w:rsidRDefault="00BD42EF" w:rsidP="00C9625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</w:t>
            </w:r>
            <w:r w:rsidR="00C96252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7620A6FD" w14:textId="319A234A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5DB333C4" w14:textId="7572F7A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3ED5C9C9" w14:textId="5C3A4BA9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2AAAE6DB" w14:textId="6748B99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79673A4B" w14:textId="6C05D25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08344E2E" w14:textId="36633BA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59A7E2A5" w14:textId="17F5679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</w:tr>
      <w:tr w:rsidR="00B43C9E" w:rsidRPr="00B43C9E" w14:paraId="7B7E865E" w14:textId="77777777" w:rsidTr="003E3495">
        <w:trPr>
          <w:trHeight w:val="328"/>
        </w:trPr>
        <w:tc>
          <w:tcPr>
            <w:tcW w:w="640" w:type="dxa"/>
          </w:tcPr>
          <w:p w14:paraId="04FC4D67" w14:textId="7684F059" w:rsidR="00BD42EF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2288" w:type="dxa"/>
            <w:gridSpan w:val="2"/>
          </w:tcPr>
          <w:p w14:paraId="5E32234F" w14:textId="42B0B7BE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MYH2 (4258 C&gt;T)</w:t>
            </w:r>
          </w:p>
        </w:tc>
        <w:tc>
          <w:tcPr>
            <w:tcW w:w="1154" w:type="dxa"/>
          </w:tcPr>
          <w:p w14:paraId="4481850F" w14:textId="1085B9E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37DA77DA" w14:textId="753ACB5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5334B325" w14:textId="6B98517A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27C98130" w14:textId="4D7A930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786DD3BE" w14:textId="0DA8D5B3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286120E7" w14:textId="29A79B4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31380194" w14:textId="1DFBC3D6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4CA1656E" w14:textId="5E94BD8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66BCFE8E" w14:textId="0B39087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</w:tr>
      <w:tr w:rsidR="00B43C9E" w:rsidRPr="00B43C9E" w14:paraId="628AB782" w14:textId="77777777" w:rsidTr="003E3495">
        <w:trPr>
          <w:trHeight w:val="328"/>
        </w:trPr>
        <w:tc>
          <w:tcPr>
            <w:tcW w:w="640" w:type="dxa"/>
          </w:tcPr>
          <w:p w14:paraId="3FF5BCDC" w14:textId="1EC51601" w:rsidR="00BD42EF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288" w:type="dxa"/>
            <w:gridSpan w:val="2"/>
          </w:tcPr>
          <w:p w14:paraId="515B0F60" w14:textId="7F80A18E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NEFM (436C&gt;G)</w:t>
            </w:r>
          </w:p>
        </w:tc>
        <w:tc>
          <w:tcPr>
            <w:tcW w:w="1154" w:type="dxa"/>
          </w:tcPr>
          <w:p w14:paraId="2D69AC58" w14:textId="04C2C11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G</w:t>
            </w:r>
          </w:p>
        </w:tc>
        <w:tc>
          <w:tcPr>
            <w:tcW w:w="1155" w:type="dxa"/>
          </w:tcPr>
          <w:p w14:paraId="4A0576F9" w14:textId="3E777164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G</w:t>
            </w:r>
          </w:p>
        </w:tc>
        <w:tc>
          <w:tcPr>
            <w:tcW w:w="1155" w:type="dxa"/>
          </w:tcPr>
          <w:p w14:paraId="4EB2017A" w14:textId="0745ECD6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G</w:t>
            </w:r>
          </w:p>
        </w:tc>
        <w:tc>
          <w:tcPr>
            <w:tcW w:w="1155" w:type="dxa"/>
          </w:tcPr>
          <w:p w14:paraId="1DEF890D" w14:textId="209B899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09698880" w14:textId="09FB0489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G</w:t>
            </w:r>
          </w:p>
        </w:tc>
        <w:tc>
          <w:tcPr>
            <w:tcW w:w="1155" w:type="dxa"/>
          </w:tcPr>
          <w:p w14:paraId="30A642A2" w14:textId="7DE9AD9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G</w:t>
            </w:r>
          </w:p>
        </w:tc>
        <w:tc>
          <w:tcPr>
            <w:tcW w:w="1155" w:type="dxa"/>
          </w:tcPr>
          <w:p w14:paraId="75571A2A" w14:textId="08B5986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993AAE1" w14:textId="39A48EB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10F49B0" w14:textId="7904FB5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7F6FEA17" w14:textId="77777777" w:rsidTr="003E3495">
        <w:trPr>
          <w:trHeight w:val="328"/>
        </w:trPr>
        <w:tc>
          <w:tcPr>
            <w:tcW w:w="640" w:type="dxa"/>
          </w:tcPr>
          <w:p w14:paraId="7EAED682" w14:textId="6C323774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288" w:type="dxa"/>
            <w:gridSpan w:val="2"/>
          </w:tcPr>
          <w:p w14:paraId="146822BB" w14:textId="18F5A3E6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NR1H2 (225_226insCAG)</w:t>
            </w:r>
          </w:p>
        </w:tc>
        <w:tc>
          <w:tcPr>
            <w:tcW w:w="1154" w:type="dxa"/>
          </w:tcPr>
          <w:p w14:paraId="7A0909D1" w14:textId="229D7AC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AG</w:t>
            </w:r>
          </w:p>
        </w:tc>
        <w:tc>
          <w:tcPr>
            <w:tcW w:w="1155" w:type="dxa"/>
          </w:tcPr>
          <w:p w14:paraId="47CA855F" w14:textId="0E7B33E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AG</w:t>
            </w:r>
          </w:p>
        </w:tc>
        <w:tc>
          <w:tcPr>
            <w:tcW w:w="1155" w:type="dxa"/>
          </w:tcPr>
          <w:p w14:paraId="3F6B5D50" w14:textId="7E1F1AF6" w:rsidR="00BD42EF" w:rsidRPr="00B43C9E" w:rsidRDefault="00045A39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AG</w:t>
            </w:r>
          </w:p>
        </w:tc>
        <w:tc>
          <w:tcPr>
            <w:tcW w:w="1155" w:type="dxa"/>
          </w:tcPr>
          <w:p w14:paraId="14E78AB3" w14:textId="64CDC8A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11C0B731" w14:textId="45982EF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AG</w:t>
            </w:r>
          </w:p>
        </w:tc>
        <w:tc>
          <w:tcPr>
            <w:tcW w:w="1155" w:type="dxa"/>
          </w:tcPr>
          <w:p w14:paraId="29409530" w14:textId="7A4FD58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2DA829BB" w14:textId="63BFCDFF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  <w:tc>
          <w:tcPr>
            <w:tcW w:w="1155" w:type="dxa"/>
          </w:tcPr>
          <w:p w14:paraId="2755B5DD" w14:textId="504E98C3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CAG</w:t>
            </w:r>
          </w:p>
        </w:tc>
        <w:tc>
          <w:tcPr>
            <w:tcW w:w="1155" w:type="dxa"/>
          </w:tcPr>
          <w:p w14:paraId="1E2EAB57" w14:textId="7247449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-/-</w:t>
            </w:r>
          </w:p>
        </w:tc>
      </w:tr>
      <w:tr w:rsidR="00B43C9E" w:rsidRPr="00B43C9E" w14:paraId="5340F215" w14:textId="77777777" w:rsidTr="003E3495">
        <w:trPr>
          <w:trHeight w:val="328"/>
        </w:trPr>
        <w:tc>
          <w:tcPr>
            <w:tcW w:w="640" w:type="dxa"/>
          </w:tcPr>
          <w:p w14:paraId="03746B1F" w14:textId="0647AFB0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</w:p>
        </w:tc>
        <w:tc>
          <w:tcPr>
            <w:tcW w:w="2288" w:type="dxa"/>
            <w:gridSpan w:val="2"/>
          </w:tcPr>
          <w:p w14:paraId="243E33FE" w14:textId="007DE619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ABPC3 (975_979del)</w:t>
            </w:r>
          </w:p>
        </w:tc>
        <w:tc>
          <w:tcPr>
            <w:tcW w:w="1154" w:type="dxa"/>
          </w:tcPr>
          <w:p w14:paraId="015D65CD" w14:textId="78F0FD1C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  <w:tc>
          <w:tcPr>
            <w:tcW w:w="1155" w:type="dxa"/>
          </w:tcPr>
          <w:p w14:paraId="77172ABB" w14:textId="2ED83739" w:rsidR="00BD42EF" w:rsidRPr="00B43C9E" w:rsidRDefault="00BD42EF" w:rsidP="00C96252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</w:t>
            </w:r>
            <w:r w:rsidR="00C96252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4ECF5027" w14:textId="03BFD51E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0242D618" w14:textId="0F33392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  <w:tc>
          <w:tcPr>
            <w:tcW w:w="1155" w:type="dxa"/>
          </w:tcPr>
          <w:p w14:paraId="591BF5BD" w14:textId="431C0346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-</w:t>
            </w:r>
          </w:p>
        </w:tc>
        <w:tc>
          <w:tcPr>
            <w:tcW w:w="1155" w:type="dxa"/>
          </w:tcPr>
          <w:p w14:paraId="20AF3525" w14:textId="7A9CB6E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  <w:tc>
          <w:tcPr>
            <w:tcW w:w="1155" w:type="dxa"/>
          </w:tcPr>
          <w:p w14:paraId="7C96A2FB" w14:textId="69224DE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  <w:tc>
          <w:tcPr>
            <w:tcW w:w="1155" w:type="dxa"/>
          </w:tcPr>
          <w:p w14:paraId="39F76F85" w14:textId="64148757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  <w:tc>
          <w:tcPr>
            <w:tcW w:w="1155" w:type="dxa"/>
          </w:tcPr>
          <w:p w14:paraId="647E1037" w14:textId="0298F352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ATGA/TATGA</w:t>
            </w:r>
          </w:p>
        </w:tc>
      </w:tr>
      <w:tr w:rsidR="00B43C9E" w:rsidRPr="00B43C9E" w14:paraId="4877A765" w14:textId="77777777" w:rsidTr="003E3495">
        <w:trPr>
          <w:trHeight w:val="328"/>
        </w:trPr>
        <w:tc>
          <w:tcPr>
            <w:tcW w:w="640" w:type="dxa"/>
          </w:tcPr>
          <w:p w14:paraId="2473E034" w14:textId="31A1966A" w:rsidR="00BD42EF" w:rsidRPr="00FF11AB" w:rsidRDefault="00BD42EF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4</w:t>
            </w:r>
          </w:p>
        </w:tc>
        <w:tc>
          <w:tcPr>
            <w:tcW w:w="2288" w:type="dxa"/>
            <w:gridSpan w:val="2"/>
          </w:tcPr>
          <w:p w14:paraId="0C6D0183" w14:textId="5EC49B54" w:rsidR="00BD42EF" w:rsidRPr="00FF11AB" w:rsidRDefault="00BD42EF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OIR3B (1102C&gt;T)</w:t>
            </w:r>
          </w:p>
        </w:tc>
        <w:tc>
          <w:tcPr>
            <w:tcW w:w="1154" w:type="dxa"/>
          </w:tcPr>
          <w:p w14:paraId="4CDFB12A" w14:textId="3787C56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3C9C8966" w14:textId="6EADAD41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5C4FF288" w14:textId="17DC7B78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02183B81" w14:textId="783017DE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76AF6D25" w14:textId="5E086003" w:rsidR="00BD42EF" w:rsidRPr="00B43C9E" w:rsidRDefault="00BD42EF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42FB27DE" w14:textId="09C41BAD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383550FB" w14:textId="4366801C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70708526" w14:textId="4E4D77DB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27B0E616" w14:textId="0CFBE38E" w:rsidR="00BD42EF" w:rsidRPr="00B43C9E" w:rsidRDefault="00BD42EF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</w:tr>
      <w:tr w:rsidR="00B43C9E" w:rsidRPr="00B43C9E" w14:paraId="2E81ABC1" w14:textId="77777777" w:rsidTr="003E3495">
        <w:trPr>
          <w:trHeight w:val="328"/>
        </w:trPr>
        <w:tc>
          <w:tcPr>
            <w:tcW w:w="640" w:type="dxa"/>
            <w:hideMark/>
          </w:tcPr>
          <w:p w14:paraId="73F6B46C" w14:textId="6188CE1F" w:rsidR="00BD42EF" w:rsidRPr="00FF11AB" w:rsidRDefault="00BD42EF" w:rsidP="000536DF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5</w:t>
            </w:r>
          </w:p>
        </w:tc>
        <w:tc>
          <w:tcPr>
            <w:tcW w:w="2288" w:type="dxa"/>
            <w:gridSpan w:val="2"/>
            <w:hideMark/>
          </w:tcPr>
          <w:p w14:paraId="5A74764A" w14:textId="77777777" w:rsidR="00BD42EF" w:rsidRPr="00FF11AB" w:rsidRDefault="00BD42EF" w:rsidP="003E3495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ROBO4 (2887G&gt;A)</w:t>
            </w:r>
          </w:p>
        </w:tc>
        <w:tc>
          <w:tcPr>
            <w:tcW w:w="1154" w:type="dxa"/>
            <w:hideMark/>
          </w:tcPr>
          <w:p w14:paraId="40EAD3AB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hideMark/>
          </w:tcPr>
          <w:p w14:paraId="0BC71859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hideMark/>
          </w:tcPr>
          <w:p w14:paraId="6FFDBDE9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hideMark/>
          </w:tcPr>
          <w:p w14:paraId="746B7A98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hideMark/>
          </w:tcPr>
          <w:p w14:paraId="5A4B0916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hideMark/>
          </w:tcPr>
          <w:p w14:paraId="0BA8722D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hideMark/>
          </w:tcPr>
          <w:p w14:paraId="5830F260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hideMark/>
          </w:tcPr>
          <w:p w14:paraId="68CF3865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hideMark/>
          </w:tcPr>
          <w:p w14:paraId="70B36DA1" w14:textId="77777777" w:rsidR="00BD42EF" w:rsidRPr="00B43C9E" w:rsidRDefault="00BD42EF" w:rsidP="003E3495">
            <w:pPr>
              <w:rPr>
                <w:rFonts w:ascii="Times New Roman" w:hAnsi="Times New Roman"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2B2B8696" w14:textId="77777777" w:rsidTr="003E3495">
        <w:trPr>
          <w:trHeight w:val="328"/>
        </w:trPr>
        <w:tc>
          <w:tcPr>
            <w:tcW w:w="640" w:type="dxa"/>
          </w:tcPr>
          <w:p w14:paraId="223A01F2" w14:textId="5160A59F" w:rsidR="00F52B40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6</w:t>
            </w:r>
          </w:p>
        </w:tc>
        <w:tc>
          <w:tcPr>
            <w:tcW w:w="2288" w:type="dxa"/>
            <w:gridSpan w:val="2"/>
          </w:tcPr>
          <w:p w14:paraId="2669713D" w14:textId="123283AB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RP1L1</w:t>
            </w:r>
            <w:r w:rsidR="00B43C9E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 xml:space="preserve"> (</w:t>
            </w:r>
            <w:r w:rsidR="00B43C9E" w:rsidRPr="00FF11AB">
              <w:rPr>
                <w:rFonts w:ascii="Times New Roman" w:hAnsi="Times New Roman"/>
                <w:b/>
                <w:i/>
                <w:sz w:val="18"/>
                <w:szCs w:val="18"/>
              </w:rPr>
              <w:t>4003G&gt;A</w:t>
            </w:r>
            <w:r w:rsidR="00B43C9E" w:rsidRPr="00FF11AB">
              <w:rPr>
                <w:rFonts w:ascii="Times New Roman" w:hAnsi="Times New Roman" w:hint="eastAsia"/>
                <w:b/>
                <w:i/>
                <w:sz w:val="18"/>
                <w:szCs w:val="18"/>
              </w:rPr>
              <w:t>)</w:t>
            </w:r>
          </w:p>
        </w:tc>
        <w:tc>
          <w:tcPr>
            <w:tcW w:w="1154" w:type="dxa"/>
          </w:tcPr>
          <w:p w14:paraId="362A0036" w14:textId="38FD8706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0456E34C" w14:textId="7CBD2648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145A9F9F" w14:textId="2674301D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73AA5566" w14:textId="7131BB82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689B248F" w14:textId="2B7DC07B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</w:tcPr>
          <w:p w14:paraId="22D6818E" w14:textId="25166322" w:rsidR="00F52B40" w:rsidRPr="00B43C9E" w:rsidRDefault="00B43C9E" w:rsidP="00B43C9E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</w:t>
            </w: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1A34E4E1" w14:textId="5F9B0581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7A3D395E" w14:textId="592F2098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</w:tcPr>
          <w:p w14:paraId="19CEBCBE" w14:textId="0002554B" w:rsidR="00F52B40" w:rsidRPr="00B43C9E" w:rsidRDefault="00B43C9E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  <w:tr w:rsidR="00B43C9E" w:rsidRPr="00B43C9E" w14:paraId="43224D09" w14:textId="77777777" w:rsidTr="003E3495">
        <w:trPr>
          <w:trHeight w:val="328"/>
        </w:trPr>
        <w:tc>
          <w:tcPr>
            <w:tcW w:w="640" w:type="dxa"/>
          </w:tcPr>
          <w:p w14:paraId="3FD6FFDC" w14:textId="4672021A" w:rsidR="00F52B40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7</w:t>
            </w:r>
          </w:p>
        </w:tc>
        <w:tc>
          <w:tcPr>
            <w:tcW w:w="2288" w:type="dxa"/>
            <w:gridSpan w:val="2"/>
          </w:tcPr>
          <w:p w14:paraId="36226CD2" w14:textId="60A26A22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SUSD2 (271G&gt;A)</w:t>
            </w:r>
          </w:p>
        </w:tc>
        <w:tc>
          <w:tcPr>
            <w:tcW w:w="1154" w:type="dxa"/>
          </w:tcPr>
          <w:p w14:paraId="61B57C38" w14:textId="51CE7AA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0A6B5893" w14:textId="79438259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5331A5EA" w14:textId="2DEC86F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32B6E9C9" w14:textId="10696277" w:rsidR="00F52B40" w:rsidRPr="00B43C9E" w:rsidRDefault="00F52B40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</w:p>
        </w:tc>
        <w:tc>
          <w:tcPr>
            <w:tcW w:w="1155" w:type="dxa"/>
          </w:tcPr>
          <w:p w14:paraId="2E338D73" w14:textId="6B4C1B4E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0AC64EEB" w14:textId="61C06636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74CE548D" w14:textId="2D1E0E98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2A8E947E" w14:textId="7522A30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  <w:tc>
          <w:tcPr>
            <w:tcW w:w="1155" w:type="dxa"/>
          </w:tcPr>
          <w:p w14:paraId="3AE37593" w14:textId="4CD60EA7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A</w:t>
            </w:r>
          </w:p>
        </w:tc>
      </w:tr>
      <w:tr w:rsidR="00B43C9E" w:rsidRPr="00B43C9E" w14:paraId="6F1AC994" w14:textId="77777777" w:rsidTr="003E3495">
        <w:trPr>
          <w:trHeight w:val="328"/>
        </w:trPr>
        <w:tc>
          <w:tcPr>
            <w:tcW w:w="640" w:type="dxa"/>
          </w:tcPr>
          <w:p w14:paraId="15F23ACC" w14:textId="40B1CDDF" w:rsidR="00F52B40" w:rsidRPr="00FF11AB" w:rsidRDefault="000536DF" w:rsidP="003E3495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8</w:t>
            </w:r>
          </w:p>
        </w:tc>
        <w:tc>
          <w:tcPr>
            <w:tcW w:w="2288" w:type="dxa"/>
            <w:gridSpan w:val="2"/>
          </w:tcPr>
          <w:p w14:paraId="08C66680" w14:textId="4AFCE9EB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SYF2 (214A&gt;G)</w:t>
            </w:r>
          </w:p>
        </w:tc>
        <w:tc>
          <w:tcPr>
            <w:tcW w:w="1154" w:type="dxa"/>
          </w:tcPr>
          <w:p w14:paraId="3E56ED6E" w14:textId="63A6C0A0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27DF5FE4" w14:textId="0F389551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3F6E79E1" w14:textId="08C4FA14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0C469498" w14:textId="4DE02766" w:rsidR="00F52B40" w:rsidRPr="00B43C9E" w:rsidRDefault="00F52B40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T</w:t>
            </w:r>
          </w:p>
        </w:tc>
        <w:tc>
          <w:tcPr>
            <w:tcW w:w="1155" w:type="dxa"/>
          </w:tcPr>
          <w:p w14:paraId="0ABF3542" w14:textId="19D3BB14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646AD4A1" w14:textId="6ABCA0F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716C1268" w14:textId="617908F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5A0B0B87" w14:textId="7B5AAE25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  <w:tc>
          <w:tcPr>
            <w:tcW w:w="1155" w:type="dxa"/>
          </w:tcPr>
          <w:p w14:paraId="74C61B86" w14:textId="60D7B248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C</w:t>
            </w:r>
          </w:p>
        </w:tc>
      </w:tr>
      <w:tr w:rsidR="00B43C9E" w:rsidRPr="00B43C9E" w14:paraId="52BDBDA4" w14:textId="77777777" w:rsidTr="003E3495">
        <w:trPr>
          <w:trHeight w:val="328"/>
        </w:trPr>
        <w:tc>
          <w:tcPr>
            <w:tcW w:w="640" w:type="dxa"/>
          </w:tcPr>
          <w:p w14:paraId="71B4342A" w14:textId="112C8A5C" w:rsidR="00F52B40" w:rsidRPr="00FF11AB" w:rsidRDefault="000536DF" w:rsidP="0093604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9</w:t>
            </w:r>
          </w:p>
        </w:tc>
        <w:tc>
          <w:tcPr>
            <w:tcW w:w="2288" w:type="dxa"/>
            <w:gridSpan w:val="2"/>
          </w:tcPr>
          <w:p w14:paraId="294223C6" w14:textId="741B893D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TMEM222 (421T&gt;A)</w:t>
            </w:r>
          </w:p>
        </w:tc>
        <w:tc>
          <w:tcPr>
            <w:tcW w:w="1154" w:type="dxa"/>
          </w:tcPr>
          <w:p w14:paraId="696327C9" w14:textId="5F6CE05F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1BFA4774" w14:textId="6EE8760C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6B93E329" w14:textId="6705ACE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237E9AAD" w14:textId="5FC643F9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T</w:t>
            </w:r>
          </w:p>
        </w:tc>
        <w:tc>
          <w:tcPr>
            <w:tcW w:w="1155" w:type="dxa"/>
          </w:tcPr>
          <w:p w14:paraId="4B009F36" w14:textId="542A9A8C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71E8B594" w14:textId="0177C6B4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078ADC3D" w14:textId="6B0E92B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752FD22B" w14:textId="291EB66B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A</w:t>
            </w:r>
          </w:p>
        </w:tc>
        <w:tc>
          <w:tcPr>
            <w:tcW w:w="1155" w:type="dxa"/>
          </w:tcPr>
          <w:p w14:paraId="469EBCCC" w14:textId="1A490090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T/T</w:t>
            </w:r>
          </w:p>
        </w:tc>
      </w:tr>
      <w:tr w:rsidR="00B43C9E" w:rsidRPr="00B43C9E" w14:paraId="210D973B" w14:textId="77777777" w:rsidTr="003E3495">
        <w:trPr>
          <w:trHeight w:val="328"/>
        </w:trPr>
        <w:tc>
          <w:tcPr>
            <w:tcW w:w="640" w:type="dxa"/>
          </w:tcPr>
          <w:p w14:paraId="54212D1F" w14:textId="373E81A6" w:rsidR="00F52B40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0</w:t>
            </w:r>
          </w:p>
        </w:tc>
        <w:tc>
          <w:tcPr>
            <w:tcW w:w="2288" w:type="dxa"/>
            <w:gridSpan w:val="2"/>
          </w:tcPr>
          <w:p w14:paraId="17CCD15C" w14:textId="3B4D3DA2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TIRAP (601G&gt;C)</w:t>
            </w:r>
          </w:p>
        </w:tc>
        <w:tc>
          <w:tcPr>
            <w:tcW w:w="1154" w:type="dxa"/>
          </w:tcPr>
          <w:p w14:paraId="27887AC2" w14:textId="1D42550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9DA3121" w14:textId="14C3E973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029B91DD" w14:textId="3ADF8B56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25377AB7" w14:textId="2CF142A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5C6B977F" w14:textId="3E97B7EC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269FCBE3" w14:textId="5D77A0B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5B5D9AC1" w14:textId="515E61DA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  <w:tc>
          <w:tcPr>
            <w:tcW w:w="1155" w:type="dxa"/>
          </w:tcPr>
          <w:p w14:paraId="3106CF68" w14:textId="2CDCD751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C</w:t>
            </w:r>
          </w:p>
        </w:tc>
        <w:tc>
          <w:tcPr>
            <w:tcW w:w="1155" w:type="dxa"/>
          </w:tcPr>
          <w:p w14:paraId="6D4F94D5" w14:textId="2F3D0037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G/G</w:t>
            </w:r>
          </w:p>
        </w:tc>
      </w:tr>
      <w:tr w:rsidR="00B43C9E" w:rsidRPr="00B43C9E" w14:paraId="4923CF62" w14:textId="77777777" w:rsidTr="0093604F">
        <w:trPr>
          <w:trHeight w:val="328"/>
        </w:trPr>
        <w:tc>
          <w:tcPr>
            <w:tcW w:w="640" w:type="dxa"/>
          </w:tcPr>
          <w:p w14:paraId="216F82D5" w14:textId="5409CB41" w:rsidR="00F52B40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1</w:t>
            </w:r>
          </w:p>
        </w:tc>
        <w:tc>
          <w:tcPr>
            <w:tcW w:w="2288" w:type="dxa"/>
            <w:gridSpan w:val="2"/>
          </w:tcPr>
          <w:p w14:paraId="4DFAFB65" w14:textId="7E8AA881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ZNF703 (1253A&gt;C)</w:t>
            </w:r>
          </w:p>
        </w:tc>
        <w:tc>
          <w:tcPr>
            <w:tcW w:w="1154" w:type="dxa"/>
          </w:tcPr>
          <w:p w14:paraId="308B3F9D" w14:textId="286F5A4C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69142F6B" w14:textId="52E7CBA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C</w:t>
            </w:r>
          </w:p>
        </w:tc>
        <w:tc>
          <w:tcPr>
            <w:tcW w:w="1155" w:type="dxa"/>
          </w:tcPr>
          <w:p w14:paraId="466BFD5A" w14:textId="5DF7C7F2" w:rsidR="00F52B40" w:rsidRPr="00B43C9E" w:rsidRDefault="00F52B40" w:rsidP="00045A39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</w:t>
            </w:r>
            <w:r w:rsidR="00045A39" w:rsidRPr="00B43C9E">
              <w:rPr>
                <w:rFonts w:ascii="Times New Roman" w:hAnsi="Times New Roman" w:hint="eastAsia"/>
                <w:bCs/>
                <w:sz w:val="18"/>
                <w:szCs w:val="18"/>
              </w:rPr>
              <w:t>C</w:t>
            </w:r>
          </w:p>
        </w:tc>
        <w:tc>
          <w:tcPr>
            <w:tcW w:w="1155" w:type="dxa"/>
          </w:tcPr>
          <w:p w14:paraId="37E34B99" w14:textId="280ABD6E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25D8079F" w14:textId="3F11FFED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C</w:t>
            </w:r>
          </w:p>
        </w:tc>
        <w:tc>
          <w:tcPr>
            <w:tcW w:w="1155" w:type="dxa"/>
          </w:tcPr>
          <w:p w14:paraId="6BA92CD6" w14:textId="3093EE35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C</w:t>
            </w:r>
          </w:p>
        </w:tc>
        <w:tc>
          <w:tcPr>
            <w:tcW w:w="1155" w:type="dxa"/>
          </w:tcPr>
          <w:p w14:paraId="5429F1EC" w14:textId="36262931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  <w:tc>
          <w:tcPr>
            <w:tcW w:w="1155" w:type="dxa"/>
          </w:tcPr>
          <w:p w14:paraId="6832BF07" w14:textId="710710A5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C</w:t>
            </w:r>
          </w:p>
        </w:tc>
        <w:tc>
          <w:tcPr>
            <w:tcW w:w="1155" w:type="dxa"/>
          </w:tcPr>
          <w:p w14:paraId="7DD756A4" w14:textId="37166D99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A/A</w:t>
            </w:r>
          </w:p>
        </w:tc>
      </w:tr>
      <w:tr w:rsidR="00B43C9E" w:rsidRPr="00B43C9E" w14:paraId="690D92E0" w14:textId="77777777" w:rsidTr="0093604F">
        <w:trPr>
          <w:trHeight w:val="328"/>
        </w:trPr>
        <w:tc>
          <w:tcPr>
            <w:tcW w:w="640" w:type="dxa"/>
            <w:tcBorders>
              <w:bottom w:val="single" w:sz="4" w:space="0" w:color="auto"/>
            </w:tcBorders>
          </w:tcPr>
          <w:p w14:paraId="7DD7BB8A" w14:textId="77A5B94F" w:rsidR="00F52B40" w:rsidRPr="00FF11AB" w:rsidRDefault="00F52B40" w:rsidP="000536DF">
            <w:pPr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</w:pPr>
            <w:r w:rsidRPr="00FF11AB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3</w:t>
            </w:r>
            <w:r w:rsidR="000536DF">
              <w:rPr>
                <w:rFonts w:ascii="Times New Roman" w:hAnsi="Times New Roman" w:hint="eastAsia"/>
                <w:b/>
                <w:bCs/>
                <w:iCs/>
                <w:sz w:val="18"/>
                <w:szCs w:val="18"/>
              </w:rPr>
              <w:t>2</w:t>
            </w:r>
          </w:p>
        </w:tc>
        <w:tc>
          <w:tcPr>
            <w:tcW w:w="2288" w:type="dxa"/>
            <w:gridSpan w:val="2"/>
            <w:tcBorders>
              <w:bottom w:val="single" w:sz="4" w:space="0" w:color="auto"/>
            </w:tcBorders>
          </w:tcPr>
          <w:p w14:paraId="58428E46" w14:textId="72775062" w:rsidR="00F52B40" w:rsidRPr="00FF11AB" w:rsidRDefault="00F52B40" w:rsidP="003E3495">
            <w:pP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FF11AB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ZNF747 (236G&gt;A)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0C58F7E9" w14:textId="6653BC94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C2B6F60" w14:textId="3576791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395C8586" w14:textId="1D0F725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D7B42BE" w14:textId="74A171E7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6CBC3D6D" w14:textId="709B9B02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C8D669A" w14:textId="1C9691BE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7A5D9EB" w14:textId="5761DCCB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0A5DA26" w14:textId="60604F7B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T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15AEAC1D" w14:textId="69D60590" w:rsidR="00F52B40" w:rsidRPr="00B43C9E" w:rsidRDefault="00F52B40" w:rsidP="003E3495">
            <w:pPr>
              <w:rPr>
                <w:rFonts w:ascii="Times New Roman" w:hAnsi="Times New Roman"/>
                <w:bCs/>
                <w:sz w:val="18"/>
                <w:szCs w:val="18"/>
              </w:rPr>
            </w:pPr>
            <w:r w:rsidRPr="00B43C9E">
              <w:rPr>
                <w:rFonts w:ascii="Times New Roman" w:hAnsi="Times New Roman"/>
                <w:bCs/>
                <w:sz w:val="18"/>
                <w:szCs w:val="18"/>
              </w:rPr>
              <w:t>C/C</w:t>
            </w:r>
          </w:p>
        </w:tc>
      </w:tr>
    </w:tbl>
    <w:p w14:paraId="5F8FC3CA" w14:textId="77777777" w:rsidR="0060272B" w:rsidRPr="003E3495" w:rsidRDefault="005E23AC">
      <w:pPr>
        <w:rPr>
          <w:rFonts w:ascii="Times New Roman" w:hAnsi="Times New Roman"/>
        </w:rPr>
      </w:pPr>
    </w:p>
    <w:sectPr w:rsidR="0060272B" w:rsidRPr="003E3495" w:rsidSect="003827A3">
      <w:pgSz w:w="15840" w:h="12240" w:orient="landscape" w:code="1"/>
      <w:pgMar w:top="1800" w:right="1440" w:bottom="1800" w:left="1440" w:header="851" w:footer="992" w:gutter="0"/>
      <w:lnNumType w:countBy="1" w:restart="continuous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DD46BC" w14:textId="77777777" w:rsidR="005E23AC" w:rsidRDefault="005E23AC" w:rsidP="0006434D">
      <w:r>
        <w:separator/>
      </w:r>
    </w:p>
  </w:endnote>
  <w:endnote w:type="continuationSeparator" w:id="0">
    <w:p w14:paraId="7FF1D1D0" w14:textId="77777777" w:rsidR="005E23AC" w:rsidRDefault="005E23AC" w:rsidP="00064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A71BC" w14:textId="77777777" w:rsidR="005E23AC" w:rsidRDefault="005E23AC" w:rsidP="0006434D">
      <w:r>
        <w:separator/>
      </w:r>
    </w:p>
  </w:footnote>
  <w:footnote w:type="continuationSeparator" w:id="0">
    <w:p w14:paraId="2B5DD531" w14:textId="77777777" w:rsidR="005E23AC" w:rsidRDefault="005E23AC" w:rsidP="00064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315"/>
    <w:rsid w:val="00001EED"/>
    <w:rsid w:val="00045A39"/>
    <w:rsid w:val="000536DF"/>
    <w:rsid w:val="00060DA0"/>
    <w:rsid w:val="0006434D"/>
    <w:rsid w:val="00074612"/>
    <w:rsid w:val="000B7451"/>
    <w:rsid w:val="000D3F17"/>
    <w:rsid w:val="001D6ECF"/>
    <w:rsid w:val="002B3820"/>
    <w:rsid w:val="00307C71"/>
    <w:rsid w:val="003827A3"/>
    <w:rsid w:val="003E3495"/>
    <w:rsid w:val="005731A3"/>
    <w:rsid w:val="005E23AC"/>
    <w:rsid w:val="005E7D3D"/>
    <w:rsid w:val="005F04DD"/>
    <w:rsid w:val="00627E03"/>
    <w:rsid w:val="007037A9"/>
    <w:rsid w:val="007126A7"/>
    <w:rsid w:val="00762951"/>
    <w:rsid w:val="00780F62"/>
    <w:rsid w:val="007906CE"/>
    <w:rsid w:val="007974B8"/>
    <w:rsid w:val="007A627B"/>
    <w:rsid w:val="008F1B48"/>
    <w:rsid w:val="00921B8E"/>
    <w:rsid w:val="00926094"/>
    <w:rsid w:val="0093604F"/>
    <w:rsid w:val="00A85A73"/>
    <w:rsid w:val="00B06F72"/>
    <w:rsid w:val="00B30588"/>
    <w:rsid w:val="00B43C9E"/>
    <w:rsid w:val="00B832F3"/>
    <w:rsid w:val="00B977ED"/>
    <w:rsid w:val="00BB58D9"/>
    <w:rsid w:val="00BD42EF"/>
    <w:rsid w:val="00BF6B86"/>
    <w:rsid w:val="00C54C15"/>
    <w:rsid w:val="00C96252"/>
    <w:rsid w:val="00CA059D"/>
    <w:rsid w:val="00D37C24"/>
    <w:rsid w:val="00D5043A"/>
    <w:rsid w:val="00D73988"/>
    <w:rsid w:val="00DD6EE2"/>
    <w:rsid w:val="00DD7315"/>
    <w:rsid w:val="00E7342D"/>
    <w:rsid w:val="00F05703"/>
    <w:rsid w:val="00F35A5E"/>
    <w:rsid w:val="00F52B40"/>
    <w:rsid w:val="00FF1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C16F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1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3E349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3827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7315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3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3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34D"/>
    <w:rPr>
      <w:rFonts w:ascii="Calibri" w:eastAsia="宋体" w:hAnsi="Calibri" w:cs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3E349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382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2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0</TotalTime>
  <Pages>1</Pages>
  <Words>318</Words>
  <Characters>1816</Characters>
  <Application>Microsoft Office Word</Application>
  <DocSecurity>0</DocSecurity>
  <Lines>15</Lines>
  <Paragraphs>4</Paragraphs>
  <ScaleCrop>false</ScaleCrop>
  <Company/>
  <LinksUpToDate>false</LinksUpToDate>
  <CharactersWithSpaces>2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dmin</cp:lastModifiedBy>
  <cp:revision>31</cp:revision>
  <dcterms:created xsi:type="dcterms:W3CDTF">2018-11-10T03:12:00Z</dcterms:created>
  <dcterms:modified xsi:type="dcterms:W3CDTF">2021-05-01T12:59:00Z</dcterms:modified>
</cp:coreProperties>
</file>